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7261" w:rsidRPr="00172000" w:rsidRDefault="007F3B5C" w:rsidP="00537DA7">
      <w:pPr>
        <w:jc w:val="center"/>
        <w:rPr>
          <w:rFonts w:asciiTheme="majorBidi" w:hAnsiTheme="majorBidi" w:cstheme="majorBidi"/>
          <w:b/>
          <w:bCs/>
          <w:color w:val="202020"/>
          <w:sz w:val="24"/>
          <w:szCs w:val="24"/>
          <w:shd w:val="clear" w:color="auto" w:fill="FFFFFF"/>
          <w:lang w:val="en-US"/>
        </w:rPr>
      </w:pPr>
      <w:r w:rsidRPr="00172000">
        <w:rPr>
          <w:rFonts w:asciiTheme="majorBidi" w:hAnsiTheme="majorBidi" w:cstheme="majorBidi"/>
          <w:b/>
          <w:bCs/>
          <w:color w:val="202020"/>
          <w:sz w:val="24"/>
          <w:szCs w:val="24"/>
          <w:shd w:val="clear" w:color="auto" w:fill="FFFFFF"/>
          <w:lang w:val="en-US"/>
        </w:rPr>
        <w:t xml:space="preserve">S1A </w:t>
      </w:r>
      <w:r w:rsidR="00CC1B74" w:rsidRPr="00172000">
        <w:rPr>
          <w:rFonts w:asciiTheme="majorBidi" w:hAnsiTheme="majorBidi" w:cstheme="majorBidi"/>
          <w:b/>
          <w:bCs/>
          <w:color w:val="202020"/>
          <w:sz w:val="24"/>
          <w:szCs w:val="24"/>
          <w:shd w:val="clear" w:color="auto" w:fill="FFFFFF"/>
          <w:lang w:val="en-US"/>
        </w:rPr>
        <w:t xml:space="preserve">Table. </w:t>
      </w:r>
      <w:r w:rsidR="002E7261" w:rsidRPr="00172000">
        <w:rPr>
          <w:rFonts w:asciiTheme="majorBidi" w:hAnsiTheme="majorBidi" w:cstheme="majorBidi"/>
          <w:b/>
          <w:bCs/>
          <w:color w:val="202020"/>
          <w:sz w:val="24"/>
          <w:szCs w:val="24"/>
          <w:shd w:val="clear" w:color="auto" w:fill="FFFFFF"/>
          <w:lang w:val="en-US"/>
        </w:rPr>
        <w:t xml:space="preserve">Study cohort and HPV testing results </w:t>
      </w:r>
      <w:r w:rsidR="00642DD9" w:rsidRPr="00172000">
        <w:rPr>
          <w:rFonts w:asciiTheme="majorBidi" w:hAnsiTheme="majorBidi" w:cstheme="majorBidi"/>
          <w:b/>
          <w:bCs/>
          <w:color w:val="202020"/>
          <w:sz w:val="24"/>
          <w:szCs w:val="24"/>
          <w:shd w:val="clear" w:color="auto" w:fill="FFFFFF"/>
          <w:lang w:val="en-US"/>
        </w:rPr>
        <w:t>by multiplex PCR and Xpert HPV</w:t>
      </w:r>
    </w:p>
    <w:tbl>
      <w:tblPr>
        <w:tblW w:w="126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2845"/>
        <w:gridCol w:w="2694"/>
        <w:gridCol w:w="2761"/>
        <w:gridCol w:w="2766"/>
      </w:tblGrid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000000" w:fill="A9D08E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atient</w:t>
            </w:r>
          </w:p>
        </w:tc>
        <w:tc>
          <w:tcPr>
            <w:tcW w:w="2845" w:type="dxa"/>
            <w:shd w:val="clear" w:color="000000" w:fill="A9D08E"/>
            <w:vAlign w:val="center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orage duration of FFPE blocks (years)</w:t>
            </w:r>
          </w:p>
        </w:tc>
        <w:tc>
          <w:tcPr>
            <w:tcW w:w="2694" w:type="dxa"/>
            <w:shd w:val="clear" w:color="000000" w:fill="A9D08E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istologica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type</w:t>
            </w:r>
          </w:p>
        </w:tc>
        <w:tc>
          <w:tcPr>
            <w:tcW w:w="2761" w:type="dxa"/>
            <w:shd w:val="clear" w:color="000000" w:fill="A9D08E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Xpert HPV</w:t>
            </w:r>
          </w:p>
        </w:tc>
        <w:tc>
          <w:tcPr>
            <w:tcW w:w="2766" w:type="dxa"/>
            <w:shd w:val="clear" w:color="000000" w:fill="A9D08E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ultiplex PCR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2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3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4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eno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5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6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7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8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9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0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 p4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 HPV 51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1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 p3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 HPV 58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2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 p2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 HPV 45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3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4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5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 p3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HPV 16 HPV 31 </w:t>
            </w:r>
            <w:r w:rsidRPr="005263F8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  <w:lang w:eastAsia="fr-FR"/>
              </w:rPr>
              <w:t>HPV 39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6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7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8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9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2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45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20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3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52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21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22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23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24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3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31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25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3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58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26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  <w:bookmarkStart w:id="0" w:name="_GoBack"/>
        <w:bookmarkEnd w:id="0"/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27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  <w:lang w:eastAsia="fr-FR"/>
              </w:rPr>
              <w:t>HPV 39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28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 p5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 HPV 39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29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eno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30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31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3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31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32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33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34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35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36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37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nvalid</w:t>
            </w:r>
            <w:proofErr w:type="spellEnd"/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38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2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45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39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40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41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4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  <w:lang w:eastAsia="fr-FR"/>
              </w:rPr>
              <w:t>HPV 31</w:t>
            </w: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HPV 59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42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43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3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31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44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45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46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 p3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 HPV 58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47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48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49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50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51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3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31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52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53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54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nvalid</w:t>
            </w:r>
            <w:proofErr w:type="spellEnd"/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55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56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57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58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59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60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 p3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 HPV 35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61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 p3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 HPV 52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62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63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64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65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eno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66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2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45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67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68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eno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69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70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eno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71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eno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72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HPV 16 </w:t>
            </w:r>
            <w:r w:rsidRPr="005263F8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  <w:lang w:eastAsia="fr-FR"/>
              </w:rPr>
              <w:t>HPV 39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73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74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eno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75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76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77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78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79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eno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80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eno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81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82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83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84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85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2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8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86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87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88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eno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89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2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8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90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91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92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93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94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eno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95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96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</w:t>
            </w: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valid</w:t>
            </w:r>
            <w:proofErr w:type="spellEnd"/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nvalid</w:t>
            </w:r>
            <w:proofErr w:type="spellEnd"/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97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3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52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98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 p3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 HPV 31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99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00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3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31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01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2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8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02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03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eno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2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8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04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05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eno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06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eno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07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eno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08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3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33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09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3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58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10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11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12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13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14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3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31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15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2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8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16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17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18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19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20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21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2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8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22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2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8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23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24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eno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25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26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27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28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3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31 HPV 35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29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30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31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32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3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31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33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PV 16</w:t>
            </w:r>
          </w:p>
        </w:tc>
      </w:tr>
      <w:tr w:rsidR="00537DA7" w:rsidRPr="005263F8" w:rsidTr="00537DA7">
        <w:trPr>
          <w:trHeight w:val="288"/>
          <w:jc w:val="center"/>
        </w:trPr>
        <w:tc>
          <w:tcPr>
            <w:tcW w:w="1555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134</w:t>
            </w:r>
          </w:p>
        </w:tc>
        <w:tc>
          <w:tcPr>
            <w:tcW w:w="2845" w:type="dxa"/>
            <w:vAlign w:val="bottom"/>
          </w:tcPr>
          <w:p w:rsidR="00537DA7" w:rsidRPr="00537DA7" w:rsidRDefault="00537DA7" w:rsidP="00537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37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1</w:t>
            </w:r>
          </w:p>
        </w:tc>
        <w:tc>
          <w:tcPr>
            <w:tcW w:w="2694" w:type="dxa"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quamous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cinom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766" w:type="dxa"/>
            <w:shd w:val="clear" w:color="auto" w:fill="auto"/>
            <w:noWrap/>
            <w:hideMark/>
          </w:tcPr>
          <w:p w:rsidR="00537DA7" w:rsidRPr="005263F8" w:rsidRDefault="00537DA7" w:rsidP="00537D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263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</w:tr>
    </w:tbl>
    <w:p w:rsidR="006305CA" w:rsidRPr="00CC1B74" w:rsidRDefault="006305CA" w:rsidP="00BB20A4">
      <w:pPr>
        <w:spacing w:after="0" w:line="240" w:lineRule="auto"/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</w:pPr>
      <w:r w:rsidRPr="00BB20A4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 xml:space="preserve"> </w:t>
      </w:r>
      <w:r w:rsidRPr="00CC1B74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P1: HPV 16</w:t>
      </w:r>
    </w:p>
    <w:p w:rsidR="006305CA" w:rsidRPr="00CC1B74" w:rsidRDefault="006305CA" w:rsidP="00BB20A4">
      <w:pPr>
        <w:spacing w:after="0" w:line="240" w:lineRule="auto"/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</w:pPr>
      <w:r w:rsidRPr="00CC1B74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 xml:space="preserve"> P2: HPV 18 and HPV 45</w:t>
      </w:r>
    </w:p>
    <w:p w:rsidR="006305CA" w:rsidRPr="006305CA" w:rsidRDefault="006305CA" w:rsidP="00BB20A4">
      <w:pPr>
        <w:spacing w:after="0" w:line="240" w:lineRule="auto"/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</w:pPr>
      <w:r w:rsidRPr="006305CA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 xml:space="preserve"> P3: HPV 31, HPV 33, HPV 35, HPV 52, and HPV 58</w:t>
      </w:r>
    </w:p>
    <w:p w:rsidR="006305CA" w:rsidRPr="006305CA" w:rsidRDefault="006305CA" w:rsidP="00BB20A4">
      <w:pPr>
        <w:spacing w:after="0" w:line="240" w:lineRule="auto"/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</w:pPr>
      <w:proofErr w:type="gramStart"/>
      <w:r w:rsidRPr="006305CA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P4 :</w:t>
      </w:r>
      <w:proofErr w:type="gramEnd"/>
      <w:r w:rsidRPr="006305CA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 xml:space="preserve"> HPV 51 and HPV 59</w:t>
      </w:r>
    </w:p>
    <w:p w:rsidR="007F3B5C" w:rsidRDefault="006305CA" w:rsidP="00BB20A4">
      <w:pPr>
        <w:spacing w:after="0" w:line="240" w:lineRule="auto"/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</w:pPr>
      <w:proofErr w:type="gramStart"/>
      <w:r w:rsidRPr="006305CA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P5 :</w:t>
      </w:r>
      <w:proofErr w:type="gramEnd"/>
      <w:r w:rsidRPr="006305CA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 xml:space="preserve"> HPV 39, HPV 56, HPV 66,  and HPV 68</w:t>
      </w:r>
    </w:p>
    <w:p w:rsidR="00543D98" w:rsidRDefault="00543D98" w:rsidP="007F3B5C">
      <w:pPr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lang w:val="en-US"/>
        </w:rPr>
      </w:pPr>
    </w:p>
    <w:p w:rsidR="00537DA7" w:rsidRDefault="00537DA7" w:rsidP="007F3B5C">
      <w:pPr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lang w:val="en-US"/>
        </w:rPr>
      </w:pPr>
    </w:p>
    <w:p w:rsidR="00543D98" w:rsidRDefault="00543D98" w:rsidP="007F3B5C">
      <w:pPr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lang w:val="en-US"/>
        </w:rPr>
      </w:pPr>
    </w:p>
    <w:p w:rsidR="00543D98" w:rsidRDefault="00543D98" w:rsidP="007F3B5C">
      <w:pPr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lang w:val="en-US"/>
        </w:rPr>
      </w:pPr>
    </w:p>
    <w:p w:rsidR="00543D98" w:rsidRDefault="00543D98" w:rsidP="007F3B5C">
      <w:pPr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lang w:val="en-US"/>
        </w:rPr>
      </w:pPr>
    </w:p>
    <w:p w:rsidR="007E203F" w:rsidRDefault="007E203F" w:rsidP="007F3B5C">
      <w:pPr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lang w:val="en-US"/>
        </w:rPr>
      </w:pPr>
    </w:p>
    <w:p w:rsidR="007E203F" w:rsidRDefault="007E203F" w:rsidP="007F3B5C">
      <w:pPr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lang w:val="en-US"/>
        </w:rPr>
      </w:pPr>
    </w:p>
    <w:p w:rsidR="007F3B5C" w:rsidRPr="007F3B5C" w:rsidRDefault="00172000" w:rsidP="007F3B5C">
      <w:pPr>
        <w:spacing w:after="0" w:line="36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US"/>
        </w:rPr>
      </w:pPr>
      <w:r>
        <w:rPr>
          <w:rFonts w:asciiTheme="majorBidi" w:eastAsia="Times New Roman" w:hAnsiTheme="majorBidi" w:cstheme="majorBidi"/>
          <w:b/>
          <w:bCs/>
          <w:color w:val="000000" w:themeColor="text1"/>
          <w:lang w:val="en-US"/>
        </w:rPr>
        <w:t>S1B</w:t>
      </w:r>
      <w:r w:rsidR="00145BC1">
        <w:rPr>
          <w:rFonts w:asciiTheme="majorBidi" w:eastAsia="Times New Roman" w:hAnsiTheme="majorBidi" w:cstheme="majorBidi"/>
          <w:b/>
          <w:bCs/>
          <w:color w:val="000000" w:themeColor="text1"/>
          <w:lang w:val="en-US"/>
        </w:rPr>
        <w:t>Table:</w:t>
      </w:r>
      <w:r w:rsidR="007F3B5C" w:rsidRPr="007F3B5C">
        <w:rPr>
          <w:rFonts w:asciiTheme="majorBidi" w:eastAsia="Times New Roman" w:hAnsiTheme="majorBidi" w:cstheme="majorBidi"/>
          <w:b/>
          <w:bCs/>
          <w:color w:val="000000" w:themeColor="text1"/>
          <w:lang w:val="en-US"/>
        </w:rPr>
        <w:t xml:space="preserve"> Diagnostic performance of the Xpert HPV test on formalin-fixed paraffin-embedded tissues of the cervix with reference to multiplex PCR.</w:t>
      </w:r>
    </w:p>
    <w:tbl>
      <w:tblPr>
        <w:tblStyle w:val="Grilledutableau"/>
        <w:tblW w:w="0" w:type="dxa"/>
        <w:jc w:val="center"/>
        <w:tblLayout w:type="fixed"/>
        <w:tblLook w:val="06A0" w:firstRow="1" w:lastRow="0" w:firstColumn="1" w:lastColumn="0" w:noHBand="1" w:noVBand="1"/>
      </w:tblPr>
      <w:tblGrid>
        <w:gridCol w:w="1417"/>
        <w:gridCol w:w="680"/>
        <w:gridCol w:w="680"/>
        <w:gridCol w:w="680"/>
        <w:gridCol w:w="653"/>
        <w:gridCol w:w="1303"/>
        <w:gridCol w:w="1391"/>
        <w:gridCol w:w="877"/>
        <w:gridCol w:w="983"/>
      </w:tblGrid>
      <w:tr w:rsidR="007F3B5C" w:rsidTr="007F3B5C">
        <w:trPr>
          <w:trHeight w:val="300"/>
          <w:jc w:val="center"/>
        </w:trPr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F3B5C" w:rsidRPr="007F3B5C" w:rsidRDefault="007F3B5C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3B5C" w:rsidRDefault="007F3B5C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TP</w:t>
            </w:r>
          </w:p>
        </w:tc>
        <w:tc>
          <w:tcPr>
            <w:tcW w:w="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3B5C" w:rsidRDefault="007F3B5C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TN </w:t>
            </w:r>
          </w:p>
        </w:tc>
        <w:tc>
          <w:tcPr>
            <w:tcW w:w="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3B5C" w:rsidRDefault="007F3B5C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FP</w:t>
            </w:r>
          </w:p>
        </w:tc>
        <w:tc>
          <w:tcPr>
            <w:tcW w:w="6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3B5C" w:rsidRDefault="007F3B5C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FN</w:t>
            </w:r>
          </w:p>
        </w:tc>
        <w:tc>
          <w:tcPr>
            <w:tcW w:w="13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3B5C" w:rsidRDefault="007F3B5C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Sensitivity</w:t>
            </w:r>
            <w:proofErr w:type="spellEnd"/>
          </w:p>
        </w:tc>
        <w:tc>
          <w:tcPr>
            <w:tcW w:w="13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3B5C" w:rsidRDefault="007F3B5C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Specificity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3B5C" w:rsidRDefault="007F3B5C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PPV</w:t>
            </w:r>
          </w:p>
        </w:tc>
        <w:tc>
          <w:tcPr>
            <w:tcW w:w="9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3B5C" w:rsidRDefault="007F3B5C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NPV </w:t>
            </w:r>
          </w:p>
        </w:tc>
      </w:tr>
      <w:tr w:rsidR="007F3B5C" w:rsidTr="007F3B5C">
        <w:trPr>
          <w:trHeight w:val="221"/>
          <w:jc w:val="center"/>
        </w:trPr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3B5C" w:rsidRDefault="007F3B5C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Xpert HPV  </w:t>
            </w:r>
          </w:p>
        </w:tc>
        <w:tc>
          <w:tcPr>
            <w:tcW w:w="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3B5C" w:rsidRDefault="007F3B5C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3B5C" w:rsidRDefault="00BC3809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3B5C" w:rsidRDefault="007F3B5C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3B5C" w:rsidRDefault="007F3B5C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3B5C" w:rsidRDefault="007E203F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9.16</w:t>
            </w:r>
            <w:r w:rsidR="007F3B5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3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3B5C" w:rsidRDefault="007F3B5C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0%</w:t>
            </w:r>
          </w:p>
        </w:tc>
        <w:tc>
          <w:tcPr>
            <w:tcW w:w="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3B5C" w:rsidRDefault="007F3B5C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0%</w:t>
            </w:r>
          </w:p>
        </w:tc>
        <w:tc>
          <w:tcPr>
            <w:tcW w:w="9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F3B5C" w:rsidRDefault="00BC3809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2.3</w:t>
            </w:r>
            <w:r w:rsidR="007E203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</w:t>
            </w:r>
            <w:r w:rsidR="007F3B5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%</w:t>
            </w:r>
          </w:p>
        </w:tc>
      </w:tr>
    </w:tbl>
    <w:p w:rsidR="007F3B5C" w:rsidRDefault="007F3B5C" w:rsidP="007F3B5C">
      <w:pPr>
        <w:spacing w:line="276" w:lineRule="auto"/>
        <w:ind w:right="-2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/>
        </w:rPr>
      </w:pPr>
      <w:r w:rsidRPr="007F3B5C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US"/>
        </w:rPr>
        <w:t>TP: true positive, TN: true negative, FP: false positive, FN: false negative   PPV: positive predictive value, NPV: negative predictive value</w:t>
      </w:r>
    </w:p>
    <w:p w:rsidR="007F3B5C" w:rsidRDefault="007F3B5C" w:rsidP="006305CA">
      <w:pPr>
        <w:spacing w:line="240" w:lineRule="auto"/>
        <w:rPr>
          <w:rFonts w:ascii="Helvetica" w:hAnsi="Helvetica" w:cs="Helvetica"/>
          <w:b/>
          <w:bCs/>
          <w:color w:val="202020"/>
          <w:sz w:val="16"/>
          <w:szCs w:val="16"/>
          <w:shd w:val="clear" w:color="auto" w:fill="FFFFFF"/>
          <w:lang w:val="en-GB"/>
        </w:rPr>
      </w:pPr>
    </w:p>
    <w:p w:rsidR="005263F8" w:rsidRDefault="005263F8" w:rsidP="006305CA">
      <w:pPr>
        <w:spacing w:line="240" w:lineRule="auto"/>
        <w:rPr>
          <w:rFonts w:ascii="Helvetica" w:hAnsi="Helvetica" w:cs="Helvetica"/>
          <w:b/>
          <w:bCs/>
          <w:color w:val="202020"/>
          <w:sz w:val="16"/>
          <w:szCs w:val="16"/>
          <w:shd w:val="clear" w:color="auto" w:fill="FFFFFF"/>
          <w:lang w:val="en-GB"/>
        </w:rPr>
      </w:pPr>
    </w:p>
    <w:p w:rsidR="005263F8" w:rsidRDefault="005263F8" w:rsidP="006305CA">
      <w:pPr>
        <w:spacing w:line="240" w:lineRule="auto"/>
        <w:rPr>
          <w:rFonts w:ascii="Helvetica" w:hAnsi="Helvetica" w:cs="Helvetica"/>
          <w:b/>
          <w:bCs/>
          <w:color w:val="202020"/>
          <w:sz w:val="16"/>
          <w:szCs w:val="16"/>
          <w:shd w:val="clear" w:color="auto" w:fill="FFFFFF"/>
          <w:lang w:val="en-GB"/>
        </w:rPr>
      </w:pPr>
    </w:p>
    <w:p w:rsidR="005263F8" w:rsidRPr="007F3B5C" w:rsidRDefault="005263F8" w:rsidP="006305CA">
      <w:pPr>
        <w:spacing w:line="240" w:lineRule="auto"/>
        <w:rPr>
          <w:rFonts w:ascii="Helvetica" w:hAnsi="Helvetica" w:cs="Helvetica"/>
          <w:b/>
          <w:bCs/>
          <w:color w:val="202020"/>
          <w:sz w:val="16"/>
          <w:szCs w:val="16"/>
          <w:shd w:val="clear" w:color="auto" w:fill="FFFFFF"/>
          <w:lang w:val="en-GB"/>
        </w:rPr>
      </w:pPr>
    </w:p>
    <w:sectPr w:rsidR="005263F8" w:rsidRPr="007F3B5C" w:rsidSect="002E726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261"/>
    <w:rsid w:val="000A7865"/>
    <w:rsid w:val="000E7508"/>
    <w:rsid w:val="00145BC1"/>
    <w:rsid w:val="00172000"/>
    <w:rsid w:val="001C17FA"/>
    <w:rsid w:val="001D62D0"/>
    <w:rsid w:val="00226C47"/>
    <w:rsid w:val="002A171E"/>
    <w:rsid w:val="002E1D58"/>
    <w:rsid w:val="002E258B"/>
    <w:rsid w:val="002E7261"/>
    <w:rsid w:val="003535A0"/>
    <w:rsid w:val="00490CC9"/>
    <w:rsid w:val="005263F8"/>
    <w:rsid w:val="00537DA7"/>
    <w:rsid w:val="00543D98"/>
    <w:rsid w:val="005838D7"/>
    <w:rsid w:val="006305CA"/>
    <w:rsid w:val="00642DD9"/>
    <w:rsid w:val="007E203F"/>
    <w:rsid w:val="007F3B5C"/>
    <w:rsid w:val="008A59A3"/>
    <w:rsid w:val="00A03E46"/>
    <w:rsid w:val="00A132DA"/>
    <w:rsid w:val="00A75DC2"/>
    <w:rsid w:val="00A853B8"/>
    <w:rsid w:val="00BA5441"/>
    <w:rsid w:val="00BB20A4"/>
    <w:rsid w:val="00BC3809"/>
    <w:rsid w:val="00CC1B74"/>
    <w:rsid w:val="00D14536"/>
    <w:rsid w:val="00D22EE4"/>
    <w:rsid w:val="00D52B95"/>
    <w:rsid w:val="00D66187"/>
    <w:rsid w:val="00F76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432314-1ADA-4ED6-A12D-970272D07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E72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58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5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999</Words>
  <Characters>5498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7</cp:revision>
  <dcterms:created xsi:type="dcterms:W3CDTF">2025-08-28T20:22:00Z</dcterms:created>
  <dcterms:modified xsi:type="dcterms:W3CDTF">2025-08-30T06:39:00Z</dcterms:modified>
</cp:coreProperties>
</file>